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94E7A" w14:textId="77777777" w:rsidR="00B160F5" w:rsidRDefault="00B160F5" w:rsidP="00B160F5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able S1: </w:t>
      </w:r>
      <w:r w:rsidRPr="00A715F7">
        <w:rPr>
          <w:rFonts w:ascii="Times New Roman" w:hAnsi="Times New Roman"/>
          <w:szCs w:val="21"/>
        </w:rPr>
        <w:t xml:space="preserve">Distribution of reaction time and number of trials for each </w:t>
      </w:r>
      <w:r>
        <w:rPr>
          <w:rFonts w:ascii="Times New Roman" w:hAnsi="Times New Roman" w:hint="eastAsia"/>
          <w:szCs w:val="21"/>
        </w:rPr>
        <w:t>participant</w:t>
      </w:r>
      <w:r>
        <w:rPr>
          <w:rFonts w:ascii="Times New Roman" w:hAnsi="Times New Roman"/>
          <w:szCs w:val="21"/>
        </w:rPr>
        <w:t xml:space="preserve"> in the </w:t>
      </w:r>
      <w:r w:rsidRPr="00A715F7">
        <w:rPr>
          <w:rFonts w:ascii="Times New Roman" w:hAnsi="Times New Roman"/>
          <w:szCs w:val="21"/>
        </w:rPr>
        <w:t xml:space="preserve">combination of black tea and lemon </w:t>
      </w:r>
      <w:r>
        <w:rPr>
          <w:rFonts w:ascii="Times New Roman" w:hAnsi="Times New Roman" w:hint="eastAsia"/>
          <w:szCs w:val="21"/>
        </w:rPr>
        <w:t>odors</w:t>
      </w:r>
    </w:p>
    <w:p w14:paraId="74F45F48" w14:textId="77777777" w:rsidR="00B160F5" w:rsidRPr="00A715F7" w:rsidRDefault="00B160F5" w:rsidP="00B160F5">
      <w:pPr>
        <w:jc w:val="center"/>
        <w:rPr>
          <w:rFonts w:ascii="Times New Roman" w:hAnsi="Times New Roman"/>
          <w:szCs w:val="21"/>
        </w:rPr>
      </w:pPr>
      <w:bookmarkStart w:id="0" w:name="_GoBack"/>
      <w:bookmarkEnd w:id="0"/>
    </w:p>
    <w:tbl>
      <w:tblPr>
        <w:tblStyle w:val="TableGrid"/>
        <w:tblW w:w="964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814"/>
        <w:gridCol w:w="813"/>
        <w:gridCol w:w="919"/>
        <w:gridCol w:w="236"/>
        <w:gridCol w:w="813"/>
        <w:gridCol w:w="1025"/>
        <w:gridCol w:w="1025"/>
        <w:gridCol w:w="973"/>
        <w:gridCol w:w="973"/>
        <w:gridCol w:w="973"/>
      </w:tblGrid>
      <w:tr w:rsidR="00B160F5" w:rsidRPr="00C75D39" w14:paraId="5C1D69A3" w14:textId="77777777" w:rsidTr="005D446E">
        <w:trPr>
          <w:trHeight w:hRule="exact" w:val="284"/>
          <w:jc w:val="center"/>
        </w:trPr>
        <w:tc>
          <w:tcPr>
            <w:tcW w:w="1134" w:type="dxa"/>
            <w:vMerge w:val="restart"/>
            <w:vAlign w:val="center"/>
          </w:tcPr>
          <w:p w14:paraId="5DF83980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Participant</w:t>
            </w:r>
          </w:p>
        </w:tc>
        <w:tc>
          <w:tcPr>
            <w:tcW w:w="851" w:type="dxa"/>
            <w:vMerge w:val="restart"/>
            <w:vAlign w:val="center"/>
          </w:tcPr>
          <w:p w14:paraId="16C2D685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51" w:type="dxa"/>
            <w:vMerge w:val="restart"/>
            <w:vAlign w:val="center"/>
          </w:tcPr>
          <w:p w14:paraId="4BAC58D3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2051" w:type="dxa"/>
            <w:gridSpan w:val="3"/>
            <w:vMerge w:val="restart"/>
            <w:vAlign w:val="center"/>
          </w:tcPr>
          <w:p w14:paraId="2DD86C72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m ± SD</w:t>
            </w:r>
          </w:p>
        </w:tc>
        <w:tc>
          <w:tcPr>
            <w:tcW w:w="1077" w:type="dxa"/>
            <w:vMerge w:val="restart"/>
            <w:vAlign w:val="center"/>
          </w:tcPr>
          <w:p w14:paraId="62C52A6D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m − 3SD</w:t>
            </w:r>
          </w:p>
        </w:tc>
        <w:tc>
          <w:tcPr>
            <w:tcW w:w="1077" w:type="dxa"/>
            <w:vMerge w:val="restart"/>
            <w:vAlign w:val="center"/>
          </w:tcPr>
          <w:p w14:paraId="40F98FB5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m + 3SD</w:t>
            </w:r>
          </w:p>
        </w:tc>
        <w:tc>
          <w:tcPr>
            <w:tcW w:w="1021" w:type="dxa"/>
            <w:gridSpan w:val="3"/>
            <w:vAlign w:val="center"/>
          </w:tcPr>
          <w:p w14:paraId="410AF31D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Number of trials</w:t>
            </w:r>
          </w:p>
        </w:tc>
      </w:tr>
      <w:tr w:rsidR="00B160F5" w:rsidRPr="00C75D39" w14:paraId="03AD62A9" w14:textId="77777777" w:rsidTr="005D446E">
        <w:trPr>
          <w:trHeight w:hRule="exact" w:val="284"/>
          <w:jc w:val="center"/>
        </w:trPr>
        <w:tc>
          <w:tcPr>
            <w:tcW w:w="1134" w:type="dxa"/>
            <w:vMerge/>
            <w:vAlign w:val="center"/>
          </w:tcPr>
          <w:p w14:paraId="6F6A84B4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471DC35" w14:textId="77777777" w:rsidR="00B160F5" w:rsidRPr="00C75D39" w:rsidRDefault="00B160F5" w:rsidP="005D446E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F19CFF7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51" w:type="dxa"/>
            <w:gridSpan w:val="3"/>
            <w:vMerge/>
            <w:vAlign w:val="center"/>
          </w:tcPr>
          <w:p w14:paraId="1C4C3A75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336B5A92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387E5221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Align w:val="center"/>
          </w:tcPr>
          <w:p w14:paraId="61219394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Response</w:t>
            </w:r>
          </w:p>
        </w:tc>
        <w:tc>
          <w:tcPr>
            <w:tcW w:w="1021" w:type="dxa"/>
            <w:vAlign w:val="center"/>
          </w:tcPr>
          <w:p w14:paraId="60277B91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adopted</w:t>
            </w:r>
            <w:proofErr w:type="spellEnd"/>
          </w:p>
        </w:tc>
        <w:tc>
          <w:tcPr>
            <w:tcW w:w="1021" w:type="dxa"/>
            <w:vAlign w:val="center"/>
          </w:tcPr>
          <w:p w14:paraId="65BC4B9B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dopted</w:t>
            </w:r>
          </w:p>
        </w:tc>
      </w:tr>
      <w:tr w:rsidR="00B160F5" w:rsidRPr="00C75D39" w14:paraId="349FB5CF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DAEAFB5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197831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3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C8C655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73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4117A01B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91.8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4265F0D1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Cs w:val="18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BD466EE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47.6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7E7D8C9A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51.0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3187EF7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934.65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46FAD4C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1FC22F70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77A29E4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19B1ACAB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84C3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08206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CF06A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3FE1BC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74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C3965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6AF4B9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58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3B3FB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99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A090A0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49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7D29CC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5D4C619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EC07E1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</w:tr>
      <w:tr w:rsidR="00B160F5" w:rsidRPr="00C75D39" w14:paraId="69EB9F68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E912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AF464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2823D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F35688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36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4B6311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245DD7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6.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30D2B4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75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1015D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97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8219EE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CDA1C05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671E1A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50666857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58C3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CED9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04390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0DE810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32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8C922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CF513C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57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6C42B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60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47364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204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3F906B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382C583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E00D2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6E15F6DD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A827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E88BC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47203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AADBE8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52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C32089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C3E5AA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16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4E5F9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930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B5B324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70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9A6480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B25966C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C08865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</w:tr>
      <w:tr w:rsidR="00B160F5" w:rsidRPr="00C75D39" w14:paraId="64ADCBB9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7EE2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8C950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3DB06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4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0A4C26C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05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C377C3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D6351A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42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C0084D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421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0B545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633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FAFED7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36CAB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0BEDC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0</w:t>
            </w:r>
          </w:p>
        </w:tc>
      </w:tr>
      <w:tr w:rsidR="00B160F5" w:rsidRPr="00C75D39" w14:paraId="19D21F00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6FA4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60E29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E15FA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1F1DE6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59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CADC0A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686385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44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BEB0C6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6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904C0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92.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3C1C04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FA1074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55EF8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</w:tr>
      <w:tr w:rsidR="00B160F5" w:rsidRPr="00C75D39" w14:paraId="0D344C3A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157F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D1827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86636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8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3A00FEE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26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8FE910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ECEF38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79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A1FA1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21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04B19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099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1D577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B0CB24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E6E014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6B23CC55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068B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D0C22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B66E0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2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A8AE8E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566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3D628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F92F20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30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91E24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524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A276D1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658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CB4EC2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3D508F5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C588F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</w:tr>
      <w:tr w:rsidR="00B160F5" w:rsidRPr="00C75D39" w14:paraId="6CB57CD7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D4F6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90B36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3FBF6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5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9DA5DB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28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F0B68B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97F998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9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4F02E1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539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2E303A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796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FD0DA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A012DFD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4DFB7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0B507075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382C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0EB16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B85F7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6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33F22F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22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DEE2B2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AB969D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94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BDD79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960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05359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204.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E5CB5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BB7324F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11C8C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1</w:t>
            </w:r>
          </w:p>
        </w:tc>
      </w:tr>
      <w:tr w:rsidR="00B160F5" w:rsidRPr="00C75D39" w14:paraId="1ECBD87E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FD37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5CF01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7446C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CCFE24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54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3E727D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BADCDB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71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B7A748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.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995A4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68.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2A6AC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84F4BA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162D1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3D033535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2228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541DD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099B9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A3E66C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201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CB97E7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8F2427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91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6ABE98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572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1E84B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976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D5C76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5023D1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7B01D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2</w:t>
            </w:r>
          </w:p>
        </w:tc>
      </w:tr>
      <w:tr w:rsidR="00B160F5" w:rsidRPr="00C75D39" w14:paraId="0442DBB1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F564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FECD9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216ED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4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3A64AA1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21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89ED7C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89692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29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6547CA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766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7FE7A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409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E7A2C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5C7859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281AFD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2</w:t>
            </w:r>
          </w:p>
        </w:tc>
      </w:tr>
      <w:tr w:rsidR="00B160F5" w:rsidRPr="00C75D39" w14:paraId="6935E6DA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C4F5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7AB28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2103B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E97A526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65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A7626B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784E1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974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3175B2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758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7CEBD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89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71014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B4A0C81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CE8E4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</w:tr>
      <w:tr w:rsidR="00B160F5" w:rsidRPr="00C75D39" w14:paraId="53D65F77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32F4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3D9AD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6A595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4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F31927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268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18DB62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54639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252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83C9D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2488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E3A58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024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523D7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D0D60D1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47F03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00CD134A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4600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9F4BC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2C2DE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3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EA9BF6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663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6E156B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3876D2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47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334508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879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EC2FBA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205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7EFDB1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B5108B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84882C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</w:tr>
      <w:tr w:rsidR="00B160F5" w:rsidRPr="00C75D39" w14:paraId="333E2298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A3F2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35F3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29BB2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6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FD4A51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1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18D107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17DDF3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43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AA760A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9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7F316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44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97191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AAEEBD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95788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0D737940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009A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9DF68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85A8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2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08709E6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99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939040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11BCF9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50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A8B4824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452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5B62F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251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8EFD4E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3C7667A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3B337E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2FFD6410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3CCE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CC794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55C62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A09254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39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1A5C28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4E5AD9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05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001B62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76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2775AA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54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4D9C65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9B9BD3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B5D6C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7B90B18B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9680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E7A6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B7DD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0477D91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89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A9030F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E7390F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48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84A96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44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647E2F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35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649A4C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242EF4A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E2959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2999C5AD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187B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D0119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4048F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3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3B1307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955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55C657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6C66F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72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17471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61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0F5B7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071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934550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AE7F87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5F284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027886E0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3E11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F6B8D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1DDF7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9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124CB1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97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14FD58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47C0AE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944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B7B76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4856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034B8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808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17619F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D000D6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8BCEA6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</w:tr>
      <w:tr w:rsidR="00B160F5" w:rsidRPr="00C75D39" w14:paraId="089A6182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E7C2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F9FA0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F90B3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9306425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27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7EC27F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F860ED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26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AB0EF6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7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69A2F2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07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9D04D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2D0824D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423B31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</w:tr>
      <w:tr w:rsidR="00B160F5" w:rsidRPr="00C75D39" w14:paraId="40320413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7E23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42CA3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5C24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2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0C07FF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67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9B9D92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F8E55F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44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8446C1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34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9B1A6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00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850B56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B4C6EBC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E410A3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24D17B2F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1ECC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1666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D265A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1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69237D2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18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7434B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16A6D2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86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0AA06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841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B9632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079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81D4B5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E0650F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991AE1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2</w:t>
            </w:r>
          </w:p>
        </w:tc>
      </w:tr>
      <w:tr w:rsidR="00B160F5" w:rsidRPr="00C75D39" w14:paraId="56D06F47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7C17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F832C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C1E85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FC4EB1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45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63AF66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4CA063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70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B1E8F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2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43B80F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57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F8C6E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F27EC1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F583D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</w:tr>
      <w:tr w:rsidR="00B160F5" w:rsidRPr="00C75D39" w14:paraId="30BCA86D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E743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39C17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BFE10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297C00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43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86E28B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ADC078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1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BD8A7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00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76E7E1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87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AA6FF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97212A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BE0237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3BF30B6C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3989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2A11B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F758C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6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149678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5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DD2F78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72D912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20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FE768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8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153371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414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B63443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3C43AE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FD13F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593B9A86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0646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F95A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3DFD9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1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73576EC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92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200E15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C90701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40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1EA73A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929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022B4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314.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942CFA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3262957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0CD45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</w:tr>
      <w:tr w:rsidR="00B160F5" w:rsidRPr="00C75D39" w14:paraId="30FFF8DC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DD12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64E5F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D5FF5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B11CDE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19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AD6B7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00362E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98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2B520F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24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F7F10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914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AE5680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DD515B4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2AEA51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38EC7F1C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EEDB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AA26B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9C2E8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1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FB27233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267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D3D0FD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05582C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23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1456C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203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52762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738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18C5A5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71913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FDCE93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6B208A74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269E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37664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5A597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2767F3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8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CBC2E6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0C16D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82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09649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33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63CCB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228.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B1719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E601B27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7FE8AD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1B15D656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811F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A25B3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91A4A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67189B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9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2795AC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A5DD7F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69.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2F2E4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9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0F04CD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0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D38105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D82B6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205FF0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</w:tr>
      <w:tr w:rsidR="00B160F5" w:rsidRPr="00C75D39" w14:paraId="323BA10D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6175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C3928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93AC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3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BAFE5AB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533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0A85A5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5F172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45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FC687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95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40BD6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870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EAFE5C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D0EBB57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935DBB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665ABED0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3CD3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9040F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194D8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3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7BFE8F1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73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5848AE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E920F7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75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A270D6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48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CF71B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98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6499D1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11C7CFC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F38C5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0</w:t>
            </w:r>
          </w:p>
        </w:tc>
      </w:tr>
      <w:tr w:rsidR="00B160F5" w:rsidRPr="00C75D39" w14:paraId="70049364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307E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EC201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74B9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6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D3D00FB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44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5B7E83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1165EC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61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B7FCBA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743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B4930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623.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A78057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77B034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FAFA2C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</w:t>
            </w:r>
          </w:p>
        </w:tc>
      </w:tr>
      <w:tr w:rsidR="00B160F5" w:rsidRPr="00C75D39" w14:paraId="261A5BA3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6121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762E4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DABE1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EBBB087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667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70172A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35844B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936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210984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142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76BF62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478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98CF7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15B0EC7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D52A1E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0</w:t>
            </w:r>
          </w:p>
        </w:tc>
      </w:tr>
      <w:tr w:rsidR="00B160F5" w:rsidRPr="00C75D39" w14:paraId="41CC1F5E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3695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CDF1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6B9C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E244B6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04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72DB27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4E2342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69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AB8EBF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1202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8FDAD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412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BCBB02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3148D5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DC3F64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8</w:t>
            </w:r>
          </w:p>
        </w:tc>
      </w:tr>
      <w:tr w:rsidR="00B160F5" w:rsidRPr="00C75D39" w14:paraId="6EC9A29B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329D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8E863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C04D1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5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A595187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251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998568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9FA6B3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24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CAD22D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623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EE0E8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125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4B0D0A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4053B3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4D8087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</w:tr>
      <w:tr w:rsidR="00B160F5" w:rsidRPr="00C75D39" w14:paraId="1E8C8143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0B4B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E272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17E2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0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B27138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43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AE4843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1700CB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84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86260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90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6E339D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996.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7BEC9A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D4BE22A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33049C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65B3F022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B2F2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A8ABF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D998C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3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FC66AFA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805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02AF4C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0BAC1B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80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D67C2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64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668146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345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87A137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490563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605BF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</w:tr>
      <w:tr w:rsidR="00B160F5" w:rsidRPr="00C75D39" w14:paraId="29726DDC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4269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D08BD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926F5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03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4C5E5BF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153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0BB05E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9FA24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654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7DF172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−3810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AA48F5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6118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61C9A4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2589307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B0D549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7F96273C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D5E53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#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861F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3AD2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4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5A7C1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757.8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145A5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99D0F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232.9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B4BA6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58.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1FB3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1456.7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04E7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010DC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3C70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07A0C140" w14:textId="77777777" w:rsidTr="005D446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C19A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Cs w:val="18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0715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8B20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2A2D1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CF188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AE4CC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hAnsi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81949" w14:textId="77777777" w:rsidR="00B160F5" w:rsidRPr="00C75D39" w:rsidRDefault="00B160F5" w:rsidP="005D446E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EE1AF" w14:textId="77777777" w:rsidR="00B160F5" w:rsidRPr="00C75D39" w:rsidRDefault="00B160F5" w:rsidP="005D446E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4BA1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</w:rPr>
              <w:t>170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3AAB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</w:rPr>
              <w:t>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92EA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</w:rPr>
              <w:t>1675</w:t>
            </w:r>
          </w:p>
        </w:tc>
      </w:tr>
    </w:tbl>
    <w:p w14:paraId="3D226747" w14:textId="77777777" w:rsidR="00B160F5" w:rsidRDefault="00B160F5" w:rsidP="005B648E">
      <w:pPr>
        <w:ind w:leftChars="-250" w:left="-525" w:rightChars="-250" w:right="-525"/>
        <w:rPr>
          <w:rFonts w:ascii="Times New Roman" w:hAnsi="Times New Roman"/>
          <w:szCs w:val="21"/>
        </w:rPr>
        <w:sectPr w:rsidR="00B160F5" w:rsidSect="009051A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851" w:right="1701" w:bottom="851" w:left="1701" w:header="851" w:footer="680" w:gutter="0"/>
          <w:pgNumType w:fmt="numberInDash" w:start="1"/>
          <w:cols w:space="425"/>
          <w:titlePg/>
          <w:docGrid w:type="lines" w:linePitch="291"/>
        </w:sectPr>
      </w:pPr>
      <w:r>
        <w:rPr>
          <w:rFonts w:ascii="Times New Roman" w:hAnsi="Times New Roman"/>
          <w:szCs w:val="21"/>
        </w:rPr>
        <w:t>M</w:t>
      </w:r>
      <w:r>
        <w:rPr>
          <w:rFonts w:ascii="Times New Roman" w:hAnsi="Times New Roman" w:hint="eastAsia"/>
          <w:szCs w:val="21"/>
        </w:rPr>
        <w:t>in (</w:t>
      </w:r>
      <w:r w:rsidRPr="00A715F7">
        <w:rPr>
          <w:rFonts w:ascii="Times New Roman" w:hAnsi="Times New Roman"/>
          <w:szCs w:val="21"/>
        </w:rPr>
        <w:t>minimum value</w:t>
      </w:r>
      <w:r>
        <w:rPr>
          <w:rFonts w:ascii="Times New Roman" w:hAnsi="Times New Roman" w:hint="eastAsia"/>
          <w:szCs w:val="21"/>
        </w:rPr>
        <w:t>)</w:t>
      </w:r>
      <w:r w:rsidRPr="00A715F7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max (</w:t>
      </w:r>
      <w:r w:rsidRPr="00A715F7">
        <w:rPr>
          <w:rFonts w:ascii="Times New Roman" w:hAnsi="Times New Roman"/>
          <w:szCs w:val="21"/>
        </w:rPr>
        <w:t>maximum value</w:t>
      </w:r>
      <w:r>
        <w:rPr>
          <w:rFonts w:ascii="Times New Roman" w:hAnsi="Times New Roman" w:hint="eastAsia"/>
          <w:szCs w:val="21"/>
        </w:rPr>
        <w:t>)</w:t>
      </w:r>
      <w:r w:rsidRPr="00A715F7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m (mean)</w:t>
      </w:r>
      <w:r w:rsidRPr="00A715F7">
        <w:rPr>
          <w:rFonts w:ascii="Times New Roman" w:hAnsi="Times New Roman"/>
          <w:szCs w:val="21"/>
        </w:rPr>
        <w:t xml:space="preserve">, and </w:t>
      </w:r>
      <w:r>
        <w:rPr>
          <w:rFonts w:ascii="Times New Roman" w:hAnsi="Times New Roman" w:hint="eastAsia"/>
          <w:szCs w:val="21"/>
        </w:rPr>
        <w:t>SD (standard deviation)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re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expressed in </w:t>
      </w:r>
      <w:r w:rsidRPr="00A715F7">
        <w:rPr>
          <w:rFonts w:ascii="Times New Roman" w:hAnsi="Times New Roman"/>
          <w:szCs w:val="21"/>
        </w:rPr>
        <w:t>milliseconds</w:t>
      </w:r>
      <w:r>
        <w:rPr>
          <w:rFonts w:ascii="Times New Roman" w:hAnsi="Times New Roman" w:hint="eastAsia"/>
          <w:szCs w:val="21"/>
        </w:rPr>
        <w:t>.</w:t>
      </w:r>
    </w:p>
    <w:p w14:paraId="6BE0DD04" w14:textId="77777777" w:rsidR="00B160F5" w:rsidRDefault="00B160F5" w:rsidP="00B160F5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lastRenderedPageBreak/>
        <w:t xml:space="preserve">Table S2: </w:t>
      </w:r>
      <w:r w:rsidRPr="00A715F7">
        <w:rPr>
          <w:rFonts w:ascii="Times New Roman" w:hAnsi="Times New Roman"/>
          <w:szCs w:val="21"/>
        </w:rPr>
        <w:t xml:space="preserve">Distribution of reaction time and number of trials for each </w:t>
      </w:r>
      <w:r>
        <w:rPr>
          <w:rFonts w:ascii="Times New Roman" w:hAnsi="Times New Roman" w:hint="eastAsia"/>
          <w:szCs w:val="21"/>
        </w:rPr>
        <w:t>participant</w:t>
      </w:r>
      <w:r>
        <w:rPr>
          <w:rFonts w:ascii="Times New Roman" w:hAnsi="Times New Roman"/>
          <w:szCs w:val="21"/>
        </w:rPr>
        <w:t xml:space="preserve"> in the </w:t>
      </w:r>
      <w:r w:rsidRPr="00A715F7">
        <w:rPr>
          <w:rFonts w:ascii="Times New Roman" w:hAnsi="Times New Roman"/>
          <w:szCs w:val="21"/>
        </w:rPr>
        <w:t xml:space="preserve">combination of black tea and </w:t>
      </w:r>
      <w:r>
        <w:rPr>
          <w:rFonts w:ascii="Times New Roman" w:hAnsi="Times New Roman" w:hint="eastAsia"/>
          <w:szCs w:val="21"/>
        </w:rPr>
        <w:t>almond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odors</w:t>
      </w:r>
    </w:p>
    <w:p w14:paraId="2C8BD492" w14:textId="77777777" w:rsidR="00B160F5" w:rsidRPr="00A715F7" w:rsidRDefault="00B160F5" w:rsidP="00B160F5">
      <w:pPr>
        <w:jc w:val="center"/>
        <w:rPr>
          <w:rFonts w:ascii="Times New Roman" w:hAnsi="Times New Roman"/>
          <w:szCs w:val="21"/>
        </w:rPr>
      </w:pPr>
    </w:p>
    <w:tbl>
      <w:tblPr>
        <w:tblStyle w:val="TableGrid"/>
        <w:tblW w:w="9644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814"/>
        <w:gridCol w:w="813"/>
        <w:gridCol w:w="919"/>
        <w:gridCol w:w="236"/>
        <w:gridCol w:w="813"/>
        <w:gridCol w:w="1025"/>
        <w:gridCol w:w="1025"/>
        <w:gridCol w:w="973"/>
        <w:gridCol w:w="973"/>
        <w:gridCol w:w="973"/>
      </w:tblGrid>
      <w:tr w:rsidR="00B160F5" w:rsidRPr="00C75D39" w14:paraId="0B21D262" w14:textId="77777777" w:rsidTr="005D446E">
        <w:trPr>
          <w:trHeight w:hRule="exact" w:val="284"/>
          <w:jc w:val="center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B66B118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Participant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7DA4A73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30AF6CA7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2051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54E818C2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m ± SD</w:t>
            </w:r>
          </w:p>
        </w:tc>
        <w:tc>
          <w:tcPr>
            <w:tcW w:w="1077" w:type="dxa"/>
            <w:vMerge w:val="restart"/>
            <w:tcBorders>
              <w:left w:val="nil"/>
              <w:right w:val="nil"/>
            </w:tcBorders>
            <w:vAlign w:val="center"/>
          </w:tcPr>
          <w:p w14:paraId="670ABF5D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m − 3SD</w:t>
            </w:r>
          </w:p>
        </w:tc>
        <w:tc>
          <w:tcPr>
            <w:tcW w:w="1077" w:type="dxa"/>
            <w:vMerge w:val="restart"/>
            <w:tcBorders>
              <w:left w:val="nil"/>
              <w:right w:val="nil"/>
            </w:tcBorders>
            <w:vAlign w:val="center"/>
          </w:tcPr>
          <w:p w14:paraId="225C3A6A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m + 3SD</w:t>
            </w:r>
          </w:p>
        </w:tc>
        <w:tc>
          <w:tcPr>
            <w:tcW w:w="1021" w:type="dxa"/>
            <w:gridSpan w:val="3"/>
            <w:tcBorders>
              <w:left w:val="nil"/>
              <w:right w:val="nil"/>
            </w:tcBorders>
            <w:vAlign w:val="center"/>
          </w:tcPr>
          <w:p w14:paraId="4739B000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umber of t</w:t>
            </w:r>
            <w:r w:rsidRPr="00C75D39">
              <w:rPr>
                <w:rFonts w:ascii="Times New Roman" w:hAnsi="Times New Roman"/>
                <w:sz w:val="18"/>
                <w:szCs w:val="18"/>
              </w:rPr>
              <w:t>rials</w:t>
            </w:r>
          </w:p>
        </w:tc>
      </w:tr>
      <w:tr w:rsidR="00B160F5" w:rsidRPr="00C75D39" w14:paraId="13021A0E" w14:textId="77777777" w:rsidTr="005D446E">
        <w:trPr>
          <w:trHeight w:hRule="exact" w:val="284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0C009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23E937" w14:textId="77777777" w:rsidR="00B160F5" w:rsidRPr="00C75D39" w:rsidRDefault="00B160F5" w:rsidP="005D446E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6DBEA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51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F8072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F4021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BD3A2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12B6AE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Response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F72BD6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aopted</w:t>
            </w:r>
            <w:proofErr w:type="spellEnd"/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95AEE" w14:textId="77777777" w:rsidR="00B160F5" w:rsidRPr="00C75D39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dopted</w:t>
            </w:r>
          </w:p>
        </w:tc>
      </w:tr>
      <w:tr w:rsidR="00B160F5" w:rsidRPr="00C75D39" w14:paraId="07DF9B47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2AE4A66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369178E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6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1B956A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4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6E3E7472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61.35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6D063EB6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3A0AB5A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33.90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65DA707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9.66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0818633D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63.04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2AA3D9E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6AEA417C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37DF2D7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438BB89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A7FE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BD93C3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DA8D8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2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74979C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7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E92985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EA91BB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76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E5988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47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19A54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204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E7332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A2DB4E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2C3FB4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</w:tr>
      <w:tr w:rsidR="00B160F5" w:rsidRPr="00C75D39" w14:paraId="275F1B20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7FD4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D2E093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E4B3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9807FF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67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779003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DC9CC7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09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77686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38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ECA5F6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95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7A79BD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4128043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4CF7F9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166B79B3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6ED9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9349A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F3D38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7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05FAB7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17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702C2E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5B9130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65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DDCC48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1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F2CB16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613.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E65D83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425A6C7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37BFB7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74177B1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7D9A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6751EB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E571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2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2032CC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726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49985A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6658CF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99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69EC2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1273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96137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726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E74F6D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82EB50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2E3B15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</w:tr>
      <w:tr w:rsidR="00B160F5" w:rsidRPr="00C75D39" w14:paraId="2D826A2A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5648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CFD290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CD9FF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2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97E0B9D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064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9053CF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EC1ADF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80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CF9B5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1275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87AA5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05.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9E422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25D2372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A258C4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2</w:t>
            </w:r>
          </w:p>
        </w:tc>
      </w:tr>
      <w:tr w:rsidR="00B160F5" w:rsidRPr="00C75D39" w14:paraId="7DE6E83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AD8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E8C82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9143C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6E2CA85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2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8008E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E1CB9F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0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4D86D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47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3A346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08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8FA296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12BB7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9AEB1C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6</w:t>
            </w:r>
          </w:p>
        </w:tc>
      </w:tr>
      <w:tr w:rsidR="00B160F5" w:rsidRPr="00C75D39" w14:paraId="7A691E09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BC41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0C747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F9DB7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9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644010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291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FA80A1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2559AA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52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ED729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33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751448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048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3BDB53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FDE1390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A15C9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41B333B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26AC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26170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E0CE1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0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4E4DD9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35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0D586C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5F1DD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71.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1C81D4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1561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AD73FD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269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477FC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4FF0C4F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87D99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</w:tr>
      <w:tr w:rsidR="00B160F5" w:rsidRPr="00C75D39" w14:paraId="194C1B4B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0194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A406B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75FE7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5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FAF3062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52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DFF8D7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5A36C2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51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F38478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202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2DE12F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307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24B00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680C75F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6D330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584570B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CE1C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2D50D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C4152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9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6BA925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203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44CA9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1C7D50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08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002EF8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2122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16AFD1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528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63C8F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E212549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8A04A0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</w:tr>
      <w:tr w:rsidR="00B160F5" w:rsidRPr="00C75D39" w14:paraId="528643F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26AD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EFAC24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ABAD2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1DB2D6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89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62B2A8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6C94B3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42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915D4F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0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B5881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17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321BB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5E1B04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B3F32A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69543126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859E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B7A4B0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5C6D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1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A18C8FD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036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E3914A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4995A1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88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FE21D8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429.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654C1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502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E24C20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33579D1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58EFB8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</w:tr>
      <w:tr w:rsidR="00B160F5" w:rsidRPr="00C75D39" w14:paraId="41BC206E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671A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F64AA8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9ACC5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1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99D55F5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83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F76EA0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5BA2B4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61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7D9E2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400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29BC1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768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621FB2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ADBD00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385FB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</w:tr>
      <w:tr w:rsidR="00B160F5" w:rsidRPr="00C75D39" w14:paraId="792209F1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03F6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E5D2B4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1112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2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8C66ED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92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5576CE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B751C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89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88767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576.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3544B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962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B98FA2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6C107A1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4E691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</w:tr>
      <w:tr w:rsidR="00B160F5" w:rsidRPr="00C75D39" w14:paraId="1C8D289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4F0C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B959CC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B6CA2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2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768C0B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93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E7534B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734129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4.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977E5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10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D77FA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998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497A5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6E756DC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3FC2E69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5C9ADE48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1142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0F0557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4CB7E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0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378523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569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FB6B5B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523B28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98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B430B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525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BEC03D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664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EE1CE7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7BB3B3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4DBBAD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2D5473EE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61C0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8C450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60086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8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3035DC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65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8F00DB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20936B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74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C4631D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158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1B10F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489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F6603B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7A910E4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BF9E86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</w:tr>
      <w:tr w:rsidR="00B160F5" w:rsidRPr="00C75D39" w14:paraId="59EF0FF8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4F20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18340C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919DC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5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15DD671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35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F8AB61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D38BAB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57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A1FA6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437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0F6496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308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1927FF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C433C43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6B858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</w:tr>
      <w:tr w:rsidR="00B160F5" w:rsidRPr="00C75D39" w14:paraId="1F482BFB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7B34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375920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62F54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6921D4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68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4384DA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4C79F0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92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EE9E6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1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3F30A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47.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39633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F9FD67A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1F3C13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5631BED0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FD39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BE40A8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35BC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CA4A69A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65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983C76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43E86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21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EF9BB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00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354081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29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F84ED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F6180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C0490B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465C825E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0542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408AB2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15A0B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C33BFD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7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E11287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90B909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87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1748A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792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4A822A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733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703CE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2DE4EBA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7F0E8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2A8BC96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34A0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9CE37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5909F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9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E13269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96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57B797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2B06B4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1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AD01F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257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31C4D1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850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758361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207BC9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F3976B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6</w:t>
            </w:r>
          </w:p>
        </w:tc>
      </w:tr>
      <w:tr w:rsidR="00B160F5" w:rsidRPr="00C75D39" w14:paraId="6AB02E38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6C55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37DDE1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47FB3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A7E790D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2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F6C769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4CB8E6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30.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5E1A6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8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27F33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13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0AAE40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6FB4A05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1537B5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</w:tr>
      <w:tr w:rsidR="00B160F5" w:rsidRPr="00C75D39" w14:paraId="720D2509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0439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B0A512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B97D6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0BC3E8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08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679B0A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B3767F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53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D5B1E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47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1643C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69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D3416B8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258655E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435766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301AAFC1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CA9E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341571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278E9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9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96A234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22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D99330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F05A4D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72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C508DA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795.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F1549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040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447AE1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CEEF596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65042A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</w:tr>
      <w:tr w:rsidR="00B160F5" w:rsidRPr="00C75D39" w14:paraId="292BE8C9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4ED7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3E4BC6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DB13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DB44CFE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16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FA8716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1D3686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29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C1A33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28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9F94C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05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11C672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9AECFA4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260731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73359F0D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400A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3B6B05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8558C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0ACEDAC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51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26855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D59094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07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18516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27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F853A4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75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ADB3F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3DDC81A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E5237D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9</w:t>
            </w:r>
          </w:p>
        </w:tc>
      </w:tr>
      <w:tr w:rsidR="00B160F5" w:rsidRPr="00C75D39" w14:paraId="6D5CB8DB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B566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F2F7AD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1477C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449FAE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08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AEB67F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9BE946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48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50F2A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64.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7AC54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52.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3EF9E0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8EF6FF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A656C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399501F5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A737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17B3FB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609D9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8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89A768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08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E8118E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F64715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31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11C9F1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884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7D102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301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E237E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B889E65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33168F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</w:tr>
      <w:tr w:rsidR="00B160F5" w:rsidRPr="00C75D39" w14:paraId="312612F6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E441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D959B2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52D17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7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3A86DE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27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54B4D0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A951F3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25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B9AE92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548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6AE1F8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003.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6BB32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C47A4C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945FA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460A4365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2EED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BEFF7A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5BF32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1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8C783C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349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ED77CE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9E3CB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29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44A0F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837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DEE7E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37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72BAF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77C7FB5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E3C2FF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298ABDFA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59E7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2DAF16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A2B35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4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6C7BE7F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66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E3BB18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8D60F6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54.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CD7DA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696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5A6A0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629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DA259C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85AC27E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CE43325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1EC22B9B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E7C0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1598FB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9A7BB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8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C884371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53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01D1D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9E44A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1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779D02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440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CF436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547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C5A5D1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1B18FBF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3E4775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</w:tr>
      <w:tr w:rsidR="00B160F5" w:rsidRPr="00C75D39" w14:paraId="43F43085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9062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22C67B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25567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6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720D43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523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737F82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EF7299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32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0C1F4A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27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192D33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820.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E7FD2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E6C1B7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FA2647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2E7188A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46B2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02CF1D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D06B12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2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A85BB9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03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D374F1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3A05E3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10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00A21F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227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582BC6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634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593FA5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8F8746F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E97BE6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2</w:t>
            </w:r>
          </w:p>
        </w:tc>
      </w:tr>
      <w:tr w:rsidR="00B160F5" w:rsidRPr="00C75D39" w14:paraId="11F3BF3D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6BAD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50BE58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A2D810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5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47AA18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042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5521BF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FCA415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27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2F91A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239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F4375E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324.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2FD00B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F11582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76FAAA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1</w:t>
            </w:r>
          </w:p>
        </w:tc>
      </w:tr>
      <w:tr w:rsidR="00B160F5" w:rsidRPr="00C75D39" w14:paraId="705805CA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3B89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84CF56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12E48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ED67B38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39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41DB33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8314C8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88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C13404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970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F564D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760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02AF28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A653F8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F03CC4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0</w:t>
            </w:r>
          </w:p>
        </w:tc>
      </w:tr>
      <w:tr w:rsidR="00B160F5" w:rsidRPr="00C75D39" w14:paraId="0F9F0A8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075F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9EC46B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E20EE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41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63233D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873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4BBB24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574811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609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7494E8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5956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81753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9703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7B101C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C25B413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D7A15B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</w:tr>
      <w:tr w:rsidR="00B160F5" w:rsidRPr="00C75D39" w14:paraId="44782551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E395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1BA78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1B8AA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3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DA2E237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308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CD1EA3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D3812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73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FCD0C0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112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E110CC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730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4E1AAF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62645F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9B15E3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</w:t>
            </w:r>
          </w:p>
        </w:tc>
      </w:tr>
      <w:tr w:rsidR="00B160F5" w:rsidRPr="00C75D39" w14:paraId="1DE8D660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7D40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9DDE83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6E0E6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5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32B2B7B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077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2FF203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43F3F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30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DB2BC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4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2B4D9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770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4D04C1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4BC4AF6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6949A1B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</w:t>
            </w:r>
          </w:p>
        </w:tc>
      </w:tr>
      <w:tr w:rsidR="00B160F5" w:rsidRPr="00C75D39" w14:paraId="7DE8A14E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EF2E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086412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F3CE6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0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141D9F3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772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531046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A434D4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27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8B9C55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88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F93156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155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DE67C8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43D0B6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AA9A26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4</w:t>
            </w:r>
          </w:p>
        </w:tc>
      </w:tr>
      <w:tr w:rsidR="00B160F5" w:rsidRPr="00C75D39" w14:paraId="49F2957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3721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2CC853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0E021A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737324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14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1501CC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F2C128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598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E8F167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982.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81B60B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610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316B4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ECAF34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0A51D7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6</w:t>
            </w:r>
          </w:p>
        </w:tc>
      </w:tr>
      <w:tr w:rsidR="00B160F5" w:rsidRPr="00C75D39" w14:paraId="618B768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E14A8" w14:textId="77777777" w:rsidR="00B160F5" w:rsidRPr="00C75D39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#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B63FA" w14:textId="77777777" w:rsidR="00B160F5" w:rsidRPr="00C75D39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7138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40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44A13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858.4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AB1AA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C75D39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E9CC6" w14:textId="77777777" w:rsidR="00B160F5" w:rsidRPr="00C75D39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621.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145D9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−1005.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181A8" w14:textId="77777777" w:rsidR="00B160F5" w:rsidRPr="00C75D39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2722.4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7CC1E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E7CAE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1FAB3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5</w:t>
            </w:r>
          </w:p>
        </w:tc>
      </w:tr>
      <w:tr w:rsidR="00B160F5" w:rsidRPr="00C75D39" w14:paraId="1E243D1E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4FCAAD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61F2551" w14:textId="77777777" w:rsidR="00B160F5" w:rsidRPr="00C75D39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3E75F6E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E44D1FC" w14:textId="77777777" w:rsidR="00B160F5" w:rsidRPr="00C75D39" w:rsidRDefault="00B160F5" w:rsidP="005D446E">
            <w:pPr>
              <w:ind w:rightChars="-25" w:right="-53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1386DEA" w14:textId="77777777" w:rsidR="00B160F5" w:rsidRPr="00C75D39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CDD7AC7" w14:textId="77777777" w:rsidR="00B160F5" w:rsidRPr="00C75D39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7BC1D27" w14:textId="77777777" w:rsidR="00B160F5" w:rsidRPr="00C75D39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6B73A8E" w14:textId="77777777" w:rsidR="00B160F5" w:rsidRPr="00C75D39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1E4E4E2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74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3D19E01A" w14:textId="77777777" w:rsidR="00B160F5" w:rsidRPr="00C75D39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33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24B7116D" w14:textId="77777777" w:rsidR="00B160F5" w:rsidRPr="00C75D39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C75D39">
              <w:rPr>
                <w:rFonts w:ascii="Times New Roman" w:hAnsi="Times New Roman"/>
              </w:rPr>
              <w:t>1708</w:t>
            </w:r>
          </w:p>
        </w:tc>
      </w:tr>
    </w:tbl>
    <w:p w14:paraId="6F497C6A" w14:textId="77777777" w:rsidR="00B160F5" w:rsidRDefault="00B160F5" w:rsidP="005B648E">
      <w:pPr>
        <w:ind w:leftChars="-250" w:left="-525" w:rightChars="-250" w:right="-525"/>
        <w:rPr>
          <w:rFonts w:ascii="Times New Roman" w:hAnsi="Times New Roman"/>
          <w:szCs w:val="21"/>
        </w:rPr>
        <w:sectPr w:rsidR="00B160F5" w:rsidSect="009051A8">
          <w:pgSz w:w="11906" w:h="16838" w:code="9"/>
          <w:pgMar w:top="851" w:right="1701" w:bottom="851" w:left="1701" w:header="851" w:footer="680" w:gutter="0"/>
          <w:pgNumType w:fmt="numberInDash" w:start="1"/>
          <w:cols w:space="425"/>
          <w:titlePg/>
          <w:docGrid w:type="lines" w:linePitch="291"/>
        </w:sectPr>
      </w:pPr>
      <w:r>
        <w:rPr>
          <w:rFonts w:ascii="Times New Roman" w:hAnsi="Times New Roman"/>
          <w:szCs w:val="21"/>
        </w:rPr>
        <w:t>M</w:t>
      </w:r>
      <w:r>
        <w:rPr>
          <w:rFonts w:ascii="Times New Roman" w:hAnsi="Times New Roman" w:hint="eastAsia"/>
          <w:szCs w:val="21"/>
        </w:rPr>
        <w:t>in (</w:t>
      </w:r>
      <w:r w:rsidRPr="00A715F7">
        <w:rPr>
          <w:rFonts w:ascii="Times New Roman" w:hAnsi="Times New Roman"/>
          <w:szCs w:val="21"/>
        </w:rPr>
        <w:t>minimum value</w:t>
      </w:r>
      <w:r>
        <w:rPr>
          <w:rFonts w:ascii="Times New Roman" w:hAnsi="Times New Roman" w:hint="eastAsia"/>
          <w:szCs w:val="21"/>
        </w:rPr>
        <w:t>)</w:t>
      </w:r>
      <w:r w:rsidRPr="00A715F7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max (</w:t>
      </w:r>
      <w:r w:rsidRPr="00A715F7">
        <w:rPr>
          <w:rFonts w:ascii="Times New Roman" w:hAnsi="Times New Roman"/>
          <w:szCs w:val="21"/>
        </w:rPr>
        <w:t>maximum value</w:t>
      </w:r>
      <w:r>
        <w:rPr>
          <w:rFonts w:ascii="Times New Roman" w:hAnsi="Times New Roman" w:hint="eastAsia"/>
          <w:szCs w:val="21"/>
        </w:rPr>
        <w:t>)</w:t>
      </w:r>
      <w:r w:rsidRPr="00A715F7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m (mean)</w:t>
      </w:r>
      <w:r w:rsidRPr="00A715F7">
        <w:rPr>
          <w:rFonts w:ascii="Times New Roman" w:hAnsi="Times New Roman"/>
          <w:szCs w:val="21"/>
        </w:rPr>
        <w:t xml:space="preserve">, and </w:t>
      </w:r>
      <w:r>
        <w:rPr>
          <w:rFonts w:ascii="Times New Roman" w:hAnsi="Times New Roman" w:hint="eastAsia"/>
          <w:szCs w:val="21"/>
        </w:rPr>
        <w:t>SD (standard deviation)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re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expressed in </w:t>
      </w:r>
      <w:r w:rsidRPr="00A715F7">
        <w:rPr>
          <w:rFonts w:ascii="Times New Roman" w:hAnsi="Times New Roman"/>
          <w:szCs w:val="21"/>
        </w:rPr>
        <w:t>milliseconds</w:t>
      </w:r>
      <w:r>
        <w:rPr>
          <w:rFonts w:ascii="Times New Roman" w:hAnsi="Times New Roman" w:hint="eastAsia"/>
          <w:szCs w:val="21"/>
        </w:rPr>
        <w:t>.</w:t>
      </w:r>
    </w:p>
    <w:p w14:paraId="7136EA83" w14:textId="77777777" w:rsidR="00B160F5" w:rsidRDefault="00B160F5" w:rsidP="00B160F5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lastRenderedPageBreak/>
        <w:t xml:space="preserve">Table S3: </w:t>
      </w:r>
      <w:r w:rsidRPr="00A715F7">
        <w:rPr>
          <w:rFonts w:ascii="Times New Roman" w:hAnsi="Times New Roman"/>
          <w:szCs w:val="21"/>
        </w:rPr>
        <w:t xml:space="preserve">Distribution of reaction time and number of trials for each </w:t>
      </w:r>
      <w:r>
        <w:rPr>
          <w:rFonts w:ascii="Times New Roman" w:hAnsi="Times New Roman" w:hint="eastAsia"/>
          <w:szCs w:val="21"/>
        </w:rPr>
        <w:t>participant</w:t>
      </w:r>
      <w:r>
        <w:rPr>
          <w:rFonts w:ascii="Times New Roman" w:hAnsi="Times New Roman"/>
          <w:szCs w:val="21"/>
        </w:rPr>
        <w:t xml:space="preserve"> in the </w:t>
      </w:r>
      <w:r w:rsidRPr="00A715F7">
        <w:rPr>
          <w:rFonts w:ascii="Times New Roman" w:hAnsi="Times New Roman"/>
          <w:szCs w:val="21"/>
        </w:rPr>
        <w:t xml:space="preserve">combination of </w:t>
      </w:r>
      <w:r>
        <w:rPr>
          <w:rFonts w:ascii="Times New Roman" w:hAnsi="Times New Roman" w:hint="eastAsia"/>
          <w:szCs w:val="21"/>
        </w:rPr>
        <w:t>odorless air</w:t>
      </w:r>
      <w:r w:rsidRPr="00A715F7"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 w:hint="eastAsia"/>
          <w:szCs w:val="21"/>
        </w:rPr>
        <w:t>lemon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odor</w:t>
      </w:r>
    </w:p>
    <w:p w14:paraId="62CF951B" w14:textId="77777777" w:rsidR="00B160F5" w:rsidRPr="00C75D39" w:rsidRDefault="00B160F5" w:rsidP="00B160F5">
      <w:pPr>
        <w:jc w:val="center"/>
        <w:rPr>
          <w:rFonts w:ascii="Times New Roman" w:hAnsi="Times New Roman"/>
          <w:szCs w:val="21"/>
        </w:rPr>
      </w:pPr>
    </w:p>
    <w:tbl>
      <w:tblPr>
        <w:tblStyle w:val="TableGrid"/>
        <w:tblW w:w="9644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814"/>
        <w:gridCol w:w="813"/>
        <w:gridCol w:w="919"/>
        <w:gridCol w:w="236"/>
        <w:gridCol w:w="813"/>
        <w:gridCol w:w="1025"/>
        <w:gridCol w:w="1025"/>
        <w:gridCol w:w="973"/>
        <w:gridCol w:w="973"/>
        <w:gridCol w:w="973"/>
      </w:tblGrid>
      <w:tr w:rsidR="00B160F5" w:rsidRPr="00585533" w14:paraId="75F7A302" w14:textId="77777777" w:rsidTr="005D446E">
        <w:trPr>
          <w:trHeight w:hRule="exact" w:val="284"/>
          <w:jc w:val="center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0980DD7" w14:textId="77777777" w:rsidR="00B160F5" w:rsidRPr="00585533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Participants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7457D38F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685C08B6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2051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2DC72062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m ± SD</w:t>
            </w:r>
          </w:p>
        </w:tc>
        <w:tc>
          <w:tcPr>
            <w:tcW w:w="1077" w:type="dxa"/>
            <w:vMerge w:val="restart"/>
            <w:tcBorders>
              <w:left w:val="nil"/>
              <w:right w:val="nil"/>
            </w:tcBorders>
            <w:vAlign w:val="center"/>
          </w:tcPr>
          <w:p w14:paraId="4B322984" w14:textId="77777777" w:rsidR="00B160F5" w:rsidRPr="00585533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m − 3SD</w:t>
            </w:r>
          </w:p>
        </w:tc>
        <w:tc>
          <w:tcPr>
            <w:tcW w:w="1077" w:type="dxa"/>
            <w:vMerge w:val="restart"/>
            <w:tcBorders>
              <w:left w:val="nil"/>
              <w:right w:val="nil"/>
            </w:tcBorders>
            <w:vAlign w:val="center"/>
          </w:tcPr>
          <w:p w14:paraId="5E6F8597" w14:textId="77777777" w:rsidR="00B160F5" w:rsidRPr="00585533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m + 3SD</w:t>
            </w:r>
          </w:p>
        </w:tc>
        <w:tc>
          <w:tcPr>
            <w:tcW w:w="1021" w:type="dxa"/>
            <w:gridSpan w:val="3"/>
            <w:tcBorders>
              <w:left w:val="nil"/>
              <w:right w:val="nil"/>
            </w:tcBorders>
            <w:vAlign w:val="center"/>
          </w:tcPr>
          <w:p w14:paraId="7764ED7C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Number of trials</w:t>
            </w:r>
          </w:p>
        </w:tc>
      </w:tr>
      <w:tr w:rsidR="00B160F5" w:rsidRPr="00585533" w14:paraId="53C30E96" w14:textId="77777777" w:rsidTr="005D446E">
        <w:trPr>
          <w:trHeight w:hRule="exact" w:val="284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357265" w14:textId="77777777" w:rsidR="00B160F5" w:rsidRPr="00585533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727178" w14:textId="77777777" w:rsidR="00B160F5" w:rsidRPr="00585533" w:rsidRDefault="00B160F5" w:rsidP="005D446E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7EE32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51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F9D9B2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139DC" w14:textId="77777777" w:rsidR="00B160F5" w:rsidRPr="00585533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58F9B" w14:textId="77777777" w:rsidR="00B160F5" w:rsidRPr="00585533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52E941" w14:textId="77777777" w:rsidR="00B160F5" w:rsidRPr="00585533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Response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B2213" w14:textId="77777777" w:rsidR="00B160F5" w:rsidRPr="00585533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adopted</w:t>
            </w:r>
            <w:proofErr w:type="spellEnd"/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E72D56" w14:textId="77777777" w:rsidR="00B160F5" w:rsidRPr="00585533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dopted</w:t>
            </w:r>
          </w:p>
        </w:tc>
      </w:tr>
      <w:tr w:rsidR="00B160F5" w:rsidRPr="00585533" w14:paraId="1C34A5D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D13823B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078074B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7BCBDC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138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2ECA87E4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39.5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2ACBF991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E31EAF1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33.39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0C0F1365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60.59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3967B646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839.75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5AC87831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57B7C4B2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4001B2C9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</w:tr>
      <w:tr w:rsidR="00B160F5" w:rsidRPr="00585533" w14:paraId="086E36A5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9E6C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89633C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B0D203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3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7756F11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12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32BEEE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3B5E8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82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F67274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64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919892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259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D96D701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C32384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F367D36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8</w:t>
            </w:r>
          </w:p>
        </w:tc>
      </w:tr>
      <w:tr w:rsidR="00B160F5" w:rsidRPr="00585533" w14:paraId="50F1F1C9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09FF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133C00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F1A6F7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9F18D7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27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88B20B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2323D8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6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22D2C2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68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FC4CA4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87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152C8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85B42E4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21EF9C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</w:tr>
      <w:tr w:rsidR="00B160F5" w:rsidRPr="00585533" w14:paraId="5D6883F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9C1C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D2D42F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22EC37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9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CCA4FD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34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E261CA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E6118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91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6F9FF8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641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58ED86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309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59CEE0A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64F6F6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63029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6</w:t>
            </w:r>
          </w:p>
        </w:tc>
      </w:tr>
      <w:tr w:rsidR="00B160F5" w:rsidRPr="00585533" w14:paraId="2CC22551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BF9B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F5B59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104E75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6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9EB246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484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2A041E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ECC0D2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59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AE34E5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93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3011A8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162.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22130D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941BC54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9E2CC3E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</w:tr>
      <w:tr w:rsidR="00B160F5" w:rsidRPr="00585533" w14:paraId="149A1DCB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5025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F56C5D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4B0C38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9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20916A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962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777DE1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24E9A4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10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242EAB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869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1F13CA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795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46F2AB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CD84C23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ED8F2A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3</w:t>
            </w:r>
          </w:p>
        </w:tc>
      </w:tr>
      <w:tr w:rsidR="00B160F5" w:rsidRPr="00585533" w14:paraId="7BDAD03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BEEC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2A5D31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460B93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36DA19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29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59C6CD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2C7885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9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185C2E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91.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95570E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67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39A826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BF4A182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2E4BAB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</w:tr>
      <w:tr w:rsidR="00B160F5" w:rsidRPr="00585533" w14:paraId="758AB805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FB56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C3DEBE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450A52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9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FA9C9D3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267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B07BEA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8EBF29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06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486B2C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46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446AAC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187.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3BD33B4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757DE5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26B9DA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</w:tr>
      <w:tr w:rsidR="00B160F5" w:rsidRPr="00585533" w14:paraId="5C17BB13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A129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AD90B6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9588C1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2AC5105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433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ACFEDE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BA3A27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69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55CA27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174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3907CA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40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9ECD77A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E135058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FDFE75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</w:tr>
      <w:tr w:rsidR="00B160F5" w:rsidRPr="00585533" w14:paraId="009405C4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A950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C1AA3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369803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4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47278CA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2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90C515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E59F75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72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23037A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095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492D18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336.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53E063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ED41AAB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A0FF0C1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8</w:t>
            </w:r>
          </w:p>
        </w:tc>
      </w:tr>
      <w:tr w:rsidR="00B160F5" w:rsidRPr="00585533" w14:paraId="4E2036D7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E806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B1462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39CF9D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1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DE95F9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948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2C466D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969CB1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51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05E4A6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05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21B6E9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002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72ACD6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C5D5D51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4D1C285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6</w:t>
            </w:r>
          </w:p>
        </w:tc>
      </w:tr>
      <w:tr w:rsidR="00B160F5" w:rsidRPr="00585533" w14:paraId="241C89B5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BDBB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4F90CB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277C4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6960A4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58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AD1D2A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44A6D5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58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C0F34C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2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42941C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035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238C66C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20E551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40A2439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</w:tr>
      <w:tr w:rsidR="00B160F5" w:rsidRPr="00585533" w14:paraId="55C2705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A6EA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9F47C3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90B4EB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79743C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026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6D0BF8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111C5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34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C382E3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277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8133E0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330.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B00A7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8F4FC1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FF359A2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2</w:t>
            </w:r>
          </w:p>
        </w:tc>
      </w:tr>
      <w:tr w:rsidR="00B160F5" w:rsidRPr="00585533" w14:paraId="783AEB4B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C228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EE439B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491A9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2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74E014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19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C53761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EA7575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97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A8CEAA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972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0D1C56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610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504DB26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657F45B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7461FB4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</w:tr>
      <w:tr w:rsidR="00B160F5" w:rsidRPr="00585533" w14:paraId="0CC1FC64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9137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0C8CEC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871E71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7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A78D53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347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E56C71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DE2E0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074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756B37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874.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9EED87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570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0B37F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D701750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03B448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</w:tr>
      <w:tr w:rsidR="00B160F5" w:rsidRPr="00585533" w14:paraId="0853B427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4506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F0AF9A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8D782B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6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47DF91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908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587E43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F0C036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41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A0A925C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84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9DBCD8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631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8629A1C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BF16BC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2D82016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</w:tr>
      <w:tr w:rsidR="00B160F5" w:rsidRPr="00585533" w14:paraId="5E3A3601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EC93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AA83EA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9390E8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2AF983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495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B2D959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492578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64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2F22EB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798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5B5F4B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9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163BCDA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A50D3BC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9D79348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</w:tr>
      <w:tr w:rsidR="00B160F5" w:rsidRPr="00585533" w14:paraId="73E30F30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A026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AABF34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5E8DC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1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F7317E4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37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6842BF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D566B7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24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D23F58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37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D4C3AC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312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6379D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447386D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B4C9452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</w:tr>
      <w:tr w:rsidR="00B160F5" w:rsidRPr="00585533" w14:paraId="398B92EB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98F3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A8D80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F33E92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7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1B41D11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9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CBC73A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A6E2CD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44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579E14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43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58234E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925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A4F5077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FCE92A2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2DC53E6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</w:tr>
      <w:tr w:rsidR="00B160F5" w:rsidRPr="00585533" w14:paraId="342E9C5B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1E95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21278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BB6559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2C0CC8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14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F31B77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170A8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54.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FBC15C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0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35C895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978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85CADA9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67EE259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CBE1B6A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</w:tr>
      <w:tr w:rsidR="00B160F5" w:rsidRPr="00585533" w14:paraId="1C3CBC2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29A5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178FEF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F99A5E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4A3DA1F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18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F3A629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3A5701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0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28683F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77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344381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59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80E8733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65997B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4BDB104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</w:tr>
      <w:tr w:rsidR="00B160F5" w:rsidRPr="00585533" w14:paraId="7E19B2E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B607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5326C7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359EA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4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9D33A2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966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D2AE95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807714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5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64F1C9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221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9C9CB7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153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434D327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9953B42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D0F46BD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</w:tr>
      <w:tr w:rsidR="00B160F5" w:rsidRPr="00585533" w14:paraId="605C44AD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0816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2D13AC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58ABF7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2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C9ED95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77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AC5894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CEEB60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03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2891E6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7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71FE18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286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52DBAE2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667339D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33DAC4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6</w:t>
            </w:r>
          </w:p>
        </w:tc>
      </w:tr>
      <w:tr w:rsidR="00B160F5" w:rsidRPr="00585533" w14:paraId="31DA22D4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98E2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CCFDE1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346A2C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8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CD9CDC2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33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B77906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AAA415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38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65AFB7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481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12E383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548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3AEDEE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6A8F963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7425C6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</w:tr>
      <w:tr w:rsidR="00B160F5" w:rsidRPr="00585533" w14:paraId="3EEEEA09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E946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DFD622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269691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1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6B05B3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81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C699BE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04CF49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38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910561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66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881643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095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3CAA868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AB9418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15D2F5E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</w:tr>
      <w:tr w:rsidR="00B160F5" w:rsidRPr="00585533" w14:paraId="000B3C2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40A5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DDF0ED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709F05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4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916473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68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C75D41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51596A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06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DFDFF9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51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A00A3B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187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B5564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CBCE0DE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0B5D68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8</w:t>
            </w:r>
          </w:p>
        </w:tc>
      </w:tr>
      <w:tr w:rsidR="00B160F5" w:rsidRPr="00585533" w14:paraId="44BDF6E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8754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247A74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7AB2EB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8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2EC818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59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BF420B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558D9E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72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26B646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258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2B6709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378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1C825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BFF9D3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CDFE76C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3</w:t>
            </w:r>
          </w:p>
        </w:tc>
      </w:tr>
      <w:tr w:rsidR="00B160F5" w:rsidRPr="00585533" w14:paraId="0F3F036E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89A9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BEEA3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8EBFAE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C5C2F3A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26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8CCD09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A2D3F8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39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AABB1E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07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D948A3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944.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C46DC9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B45FF5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2D20CBA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5</w:t>
            </w:r>
          </w:p>
        </w:tc>
      </w:tr>
      <w:tr w:rsidR="00B160F5" w:rsidRPr="00585533" w14:paraId="67771093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4DDA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E9B8F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227E0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8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4AFFBB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88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41938F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C69AB5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3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29EFB7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392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DE10C7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970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0367F34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5BAD0B8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E61315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</w:tr>
      <w:tr w:rsidR="00B160F5" w:rsidRPr="00585533" w14:paraId="50CCDE5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D2A8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756F84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43F7CB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85DC3F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64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5F2AE4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FD3210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91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76635C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109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CE8833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437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F4C0D2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3A272E7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1EF5EA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</w:tr>
      <w:tr w:rsidR="00B160F5" w:rsidRPr="00585533" w14:paraId="486EC0D1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4CC8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3D7AEF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A1FA57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10DBB71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32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DC9DBE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9C44A2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07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01E70D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10.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099C4A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954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DBD900E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4C6CBD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F447AE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</w:tr>
      <w:tr w:rsidR="00B160F5" w:rsidRPr="00585533" w14:paraId="5FB772D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ED43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860D49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B8A395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9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6683A90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986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9B58F7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B0CD7A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58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C7A1AD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89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925A51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062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C9FA18D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3058D0B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700AB46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</w:tr>
      <w:tr w:rsidR="00B160F5" w:rsidRPr="00585533" w14:paraId="582EDA3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CCB1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055315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51099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3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7EAED0E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38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951931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41DE0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46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2B199B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82131F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477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D244E8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E44DDB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58B9DBC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</w:tr>
      <w:tr w:rsidR="00B160F5" w:rsidRPr="00585533" w14:paraId="0256A311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1EB2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E13F8C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4FB021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24CCC4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56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D02877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AD059E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27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BD5491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724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62142B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838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AC9921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97B42DC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8C0AA6B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8</w:t>
            </w:r>
          </w:p>
        </w:tc>
      </w:tr>
      <w:tr w:rsidR="00B160F5" w:rsidRPr="00585533" w14:paraId="13F0273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6EA2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33242F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FD5B3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9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B5F776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496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E355FD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6A8DF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28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69444F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88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6E679D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081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B89AE8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BF854BF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D7DAC3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</w:tr>
      <w:tr w:rsidR="00B160F5" w:rsidRPr="00585533" w14:paraId="7F576AD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EBB4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E86076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C9635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1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F3C2BD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71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829BDB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A22089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71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C70AE7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57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F9FF4F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185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C446CD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DCFCCB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DAB4D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8</w:t>
            </w:r>
          </w:p>
        </w:tc>
      </w:tr>
      <w:tr w:rsidR="00B160F5" w:rsidRPr="00585533" w14:paraId="71621B46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03A2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5A35BE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CC9657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7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B032B1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498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9574CA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AE1D9C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000.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B2B44D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504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BBC484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500.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6ECDED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DECBFF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944D9BE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5</w:t>
            </w:r>
          </w:p>
        </w:tc>
      </w:tr>
      <w:tr w:rsidR="00B160F5" w:rsidRPr="00585533" w14:paraId="4DF2C36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30AF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0184EA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54C898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1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A042EA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025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33E0BA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41119F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57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4DB045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5684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7000B0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9735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1D72D9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6FBCE0C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1C68F2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7</w:t>
            </w:r>
          </w:p>
        </w:tc>
      </w:tr>
      <w:tr w:rsidR="00B160F5" w:rsidRPr="00585533" w14:paraId="09CA44BE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6A03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2FFC7C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60394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0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F41922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059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751B6B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A9D18F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72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D90DD4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657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F43E4E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776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3070A54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242A1B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7035BC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0</w:t>
            </w:r>
          </w:p>
        </w:tc>
      </w:tr>
      <w:tr w:rsidR="00B160F5" w:rsidRPr="00585533" w14:paraId="4E69808B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DF87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7B01DA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02F0CB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4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ADC8B76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129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DF277A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FA45AA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37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4F7C80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184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680A27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442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25A30DD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9117F0D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F43FDB9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8</w:t>
            </w:r>
          </w:p>
        </w:tc>
      </w:tr>
      <w:tr w:rsidR="00B160F5" w:rsidRPr="00585533" w14:paraId="446923B3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2246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B09FBC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ECD40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5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8DE2A2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089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3C4A80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02EEAF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25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8B95C6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12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FDC3D8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765.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4EF31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1CF6C21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D73F41F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</w:tr>
      <w:tr w:rsidR="00B160F5" w:rsidRPr="00585533" w14:paraId="0BE8FEAB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6D16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E49D6A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77BCBC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3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C9027E0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805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56A354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C49706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69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E27BEC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97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B8F629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314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C84C4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F22066B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5D288A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6</w:t>
            </w:r>
          </w:p>
        </w:tc>
      </w:tr>
      <w:tr w:rsidR="00B160F5" w:rsidRPr="00585533" w14:paraId="11AE4CF7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9302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DA5FA3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93B4A1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8531BE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923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D23B23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339AE2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632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C9C2E4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973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468929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821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08A5B1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C928D5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B302954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5</w:t>
            </w:r>
          </w:p>
        </w:tc>
      </w:tr>
      <w:tr w:rsidR="00B160F5" w:rsidRPr="00585533" w14:paraId="4C9A5077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B6436" w14:textId="77777777" w:rsidR="00B160F5" w:rsidRPr="00585533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#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06C92" w14:textId="77777777" w:rsidR="00B160F5" w:rsidRPr="00585533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1E7AC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4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161AA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706.5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C88BB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585533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63CD6" w14:textId="77777777" w:rsidR="00B160F5" w:rsidRPr="00585533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242.4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89B7D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585533">
              <w:rPr>
                <w:rFonts w:ascii="Times New Roman" w:hAnsi="Times New Roman"/>
              </w:rPr>
              <w:t>20.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1B14D" w14:textId="77777777" w:rsidR="00B160F5" w:rsidRPr="00585533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433.9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B94DE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AD47A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61F45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9</w:t>
            </w:r>
          </w:p>
        </w:tc>
      </w:tr>
      <w:tr w:rsidR="00B160F5" w:rsidRPr="00585533" w14:paraId="53193003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0DBA20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AA2FBF" w14:textId="77777777" w:rsidR="00B160F5" w:rsidRPr="00585533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FF68F39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0E15992" w14:textId="77777777" w:rsidR="00B160F5" w:rsidRPr="00585533" w:rsidRDefault="00B160F5" w:rsidP="005D446E">
            <w:pPr>
              <w:ind w:rightChars="-25" w:right="-53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036040B" w14:textId="77777777" w:rsidR="00B160F5" w:rsidRPr="00585533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345D0D8" w14:textId="77777777" w:rsidR="00B160F5" w:rsidRPr="00585533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869C6CF" w14:textId="77777777" w:rsidR="00B160F5" w:rsidRPr="00585533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CFCD2F5" w14:textId="77777777" w:rsidR="00B160F5" w:rsidRPr="00585533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1A35E017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759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1FE29917" w14:textId="77777777" w:rsidR="00B160F5" w:rsidRPr="00585533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32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5317CCD0" w14:textId="77777777" w:rsidR="00B160F5" w:rsidRPr="00585533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585533">
              <w:rPr>
                <w:rFonts w:ascii="Times New Roman" w:hAnsi="Times New Roman"/>
              </w:rPr>
              <w:t>1727</w:t>
            </w:r>
          </w:p>
        </w:tc>
      </w:tr>
    </w:tbl>
    <w:p w14:paraId="0853C4E0" w14:textId="77777777" w:rsidR="00B160F5" w:rsidRDefault="00B160F5" w:rsidP="005B648E">
      <w:pPr>
        <w:ind w:leftChars="-250" w:left="-525" w:rightChars="-250" w:right="-525"/>
        <w:rPr>
          <w:rFonts w:ascii="Times New Roman" w:hAnsi="Times New Roman"/>
          <w:szCs w:val="21"/>
        </w:rPr>
        <w:sectPr w:rsidR="00B160F5" w:rsidSect="009051A8">
          <w:pgSz w:w="11906" w:h="16838" w:code="9"/>
          <w:pgMar w:top="851" w:right="1701" w:bottom="851" w:left="1701" w:header="851" w:footer="680" w:gutter="0"/>
          <w:pgNumType w:fmt="numberInDash" w:start="1"/>
          <w:cols w:space="425"/>
          <w:titlePg/>
          <w:docGrid w:type="lines" w:linePitch="291"/>
        </w:sectPr>
      </w:pPr>
      <w:r>
        <w:rPr>
          <w:rFonts w:ascii="Times New Roman" w:hAnsi="Times New Roman"/>
          <w:szCs w:val="21"/>
        </w:rPr>
        <w:t>M</w:t>
      </w:r>
      <w:r>
        <w:rPr>
          <w:rFonts w:ascii="Times New Roman" w:hAnsi="Times New Roman" w:hint="eastAsia"/>
          <w:szCs w:val="21"/>
        </w:rPr>
        <w:t>in (</w:t>
      </w:r>
      <w:r w:rsidRPr="00A715F7">
        <w:rPr>
          <w:rFonts w:ascii="Times New Roman" w:hAnsi="Times New Roman"/>
          <w:szCs w:val="21"/>
        </w:rPr>
        <w:t>minimum value</w:t>
      </w:r>
      <w:r>
        <w:rPr>
          <w:rFonts w:ascii="Times New Roman" w:hAnsi="Times New Roman" w:hint="eastAsia"/>
          <w:szCs w:val="21"/>
        </w:rPr>
        <w:t>)</w:t>
      </w:r>
      <w:r w:rsidRPr="00A715F7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max (</w:t>
      </w:r>
      <w:r w:rsidRPr="00A715F7">
        <w:rPr>
          <w:rFonts w:ascii="Times New Roman" w:hAnsi="Times New Roman"/>
          <w:szCs w:val="21"/>
        </w:rPr>
        <w:t>maximum value</w:t>
      </w:r>
      <w:r>
        <w:rPr>
          <w:rFonts w:ascii="Times New Roman" w:hAnsi="Times New Roman" w:hint="eastAsia"/>
          <w:szCs w:val="21"/>
        </w:rPr>
        <w:t>)</w:t>
      </w:r>
      <w:r w:rsidRPr="00A715F7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m (mean)</w:t>
      </w:r>
      <w:r w:rsidRPr="00A715F7">
        <w:rPr>
          <w:rFonts w:ascii="Times New Roman" w:hAnsi="Times New Roman"/>
          <w:szCs w:val="21"/>
        </w:rPr>
        <w:t xml:space="preserve">, and </w:t>
      </w:r>
      <w:r>
        <w:rPr>
          <w:rFonts w:ascii="Times New Roman" w:hAnsi="Times New Roman" w:hint="eastAsia"/>
          <w:szCs w:val="21"/>
        </w:rPr>
        <w:t>SD (standard deviation)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re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expressed in </w:t>
      </w:r>
      <w:r w:rsidRPr="00A715F7">
        <w:rPr>
          <w:rFonts w:ascii="Times New Roman" w:hAnsi="Times New Roman"/>
          <w:szCs w:val="21"/>
        </w:rPr>
        <w:t>milliseconds</w:t>
      </w:r>
      <w:r>
        <w:rPr>
          <w:rFonts w:ascii="Times New Roman" w:hAnsi="Times New Roman" w:hint="eastAsia"/>
          <w:szCs w:val="21"/>
        </w:rPr>
        <w:t>.</w:t>
      </w:r>
    </w:p>
    <w:p w14:paraId="10B47A6D" w14:textId="77777777" w:rsidR="00B160F5" w:rsidRDefault="00B160F5" w:rsidP="00B160F5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lastRenderedPageBreak/>
        <w:t xml:space="preserve">Table S4: </w:t>
      </w:r>
      <w:r w:rsidRPr="00A715F7">
        <w:rPr>
          <w:rFonts w:ascii="Times New Roman" w:hAnsi="Times New Roman"/>
          <w:szCs w:val="21"/>
        </w:rPr>
        <w:t xml:space="preserve">Distribution of reaction time and number of trials for each </w:t>
      </w:r>
      <w:r>
        <w:rPr>
          <w:rFonts w:ascii="Times New Roman" w:hAnsi="Times New Roman" w:hint="eastAsia"/>
          <w:szCs w:val="21"/>
        </w:rPr>
        <w:t>participant</w:t>
      </w:r>
      <w:r>
        <w:rPr>
          <w:rFonts w:ascii="Times New Roman" w:hAnsi="Times New Roman"/>
          <w:szCs w:val="21"/>
        </w:rPr>
        <w:t xml:space="preserve"> in the </w:t>
      </w:r>
      <w:r w:rsidRPr="00A715F7">
        <w:rPr>
          <w:rFonts w:ascii="Times New Roman" w:hAnsi="Times New Roman"/>
          <w:szCs w:val="21"/>
        </w:rPr>
        <w:t xml:space="preserve">combination of </w:t>
      </w:r>
      <w:r>
        <w:rPr>
          <w:rFonts w:ascii="Times New Roman" w:hAnsi="Times New Roman" w:hint="eastAsia"/>
          <w:szCs w:val="21"/>
        </w:rPr>
        <w:t>odorless air</w:t>
      </w:r>
      <w:r w:rsidRPr="00A715F7"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 w:hint="eastAsia"/>
          <w:szCs w:val="21"/>
        </w:rPr>
        <w:t>almond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odor</w:t>
      </w:r>
    </w:p>
    <w:p w14:paraId="76C97226" w14:textId="77777777" w:rsidR="00B160F5" w:rsidRPr="00C75D39" w:rsidRDefault="00B160F5" w:rsidP="00B160F5">
      <w:pPr>
        <w:jc w:val="center"/>
        <w:rPr>
          <w:rFonts w:ascii="Times New Roman" w:hAnsi="Times New Roman"/>
          <w:szCs w:val="21"/>
        </w:rPr>
      </w:pPr>
    </w:p>
    <w:tbl>
      <w:tblPr>
        <w:tblStyle w:val="TableGrid"/>
        <w:tblW w:w="9644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814"/>
        <w:gridCol w:w="813"/>
        <w:gridCol w:w="919"/>
        <w:gridCol w:w="236"/>
        <w:gridCol w:w="813"/>
        <w:gridCol w:w="1025"/>
        <w:gridCol w:w="1025"/>
        <w:gridCol w:w="973"/>
        <w:gridCol w:w="973"/>
        <w:gridCol w:w="973"/>
      </w:tblGrid>
      <w:tr w:rsidR="00B160F5" w:rsidRPr="003D6C32" w14:paraId="440E0D90" w14:textId="77777777" w:rsidTr="005D446E">
        <w:trPr>
          <w:trHeight w:hRule="exact" w:val="284"/>
          <w:jc w:val="center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92D11BE" w14:textId="77777777" w:rsidR="00B160F5" w:rsidRPr="003D6C32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Participant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410E7C44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63C2192A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2051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284C3FA5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m ± SD</w:t>
            </w:r>
          </w:p>
        </w:tc>
        <w:tc>
          <w:tcPr>
            <w:tcW w:w="1077" w:type="dxa"/>
            <w:vMerge w:val="restart"/>
            <w:tcBorders>
              <w:left w:val="nil"/>
              <w:right w:val="nil"/>
            </w:tcBorders>
            <w:vAlign w:val="center"/>
          </w:tcPr>
          <w:p w14:paraId="10325930" w14:textId="77777777" w:rsidR="00B160F5" w:rsidRPr="003D6C32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m − 3SD</w:t>
            </w:r>
          </w:p>
        </w:tc>
        <w:tc>
          <w:tcPr>
            <w:tcW w:w="1077" w:type="dxa"/>
            <w:vMerge w:val="restart"/>
            <w:tcBorders>
              <w:left w:val="nil"/>
              <w:right w:val="nil"/>
            </w:tcBorders>
            <w:vAlign w:val="center"/>
          </w:tcPr>
          <w:p w14:paraId="76943B69" w14:textId="77777777" w:rsidR="00B160F5" w:rsidRPr="003D6C32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m + 3SD</w:t>
            </w:r>
          </w:p>
        </w:tc>
        <w:tc>
          <w:tcPr>
            <w:tcW w:w="1021" w:type="dxa"/>
            <w:gridSpan w:val="3"/>
            <w:tcBorders>
              <w:left w:val="nil"/>
              <w:right w:val="nil"/>
            </w:tcBorders>
            <w:vAlign w:val="center"/>
          </w:tcPr>
          <w:p w14:paraId="2FB81518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Number of trials</w:t>
            </w:r>
          </w:p>
        </w:tc>
      </w:tr>
      <w:tr w:rsidR="00B160F5" w:rsidRPr="003D6C32" w14:paraId="013C7FE8" w14:textId="77777777" w:rsidTr="005D446E">
        <w:trPr>
          <w:trHeight w:hRule="exact" w:val="284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B30F7" w14:textId="77777777" w:rsidR="00B160F5" w:rsidRPr="003D6C32" w:rsidRDefault="00B160F5" w:rsidP="005D446E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0263E7" w14:textId="77777777" w:rsidR="00B160F5" w:rsidRPr="003D6C32" w:rsidRDefault="00B160F5" w:rsidP="005D446E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BF452B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51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D81EC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E2BF4" w14:textId="77777777" w:rsidR="00B160F5" w:rsidRPr="003D6C32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E8F4B9" w14:textId="77777777" w:rsidR="00B160F5" w:rsidRPr="003D6C32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1492D" w14:textId="77777777" w:rsidR="00B160F5" w:rsidRPr="003D6C32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Response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6139BD" w14:textId="77777777" w:rsidR="00B160F5" w:rsidRPr="003D6C32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adopted</w:t>
            </w:r>
            <w:proofErr w:type="spellEnd"/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F0BAD5" w14:textId="77777777" w:rsidR="00B160F5" w:rsidRPr="003D6C32" w:rsidRDefault="00B160F5" w:rsidP="005D446E">
            <w:pPr>
              <w:ind w:leftChars="-50" w:left="-105" w:rightChars="-50" w:right="-105"/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dopted</w:t>
            </w:r>
          </w:p>
        </w:tc>
      </w:tr>
      <w:tr w:rsidR="00B160F5" w:rsidRPr="003D6C32" w14:paraId="7E7D8797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903AAF2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CC1BA36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F11AD14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4429B973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57.3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0FBC3ACF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328DC5C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7.75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 w14:paraId="119A8200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14.05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 w14:paraId="6F7A05E6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200.55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374148D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5E93EC04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6BD2511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B160F5" w:rsidRPr="003D6C32" w14:paraId="44756349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9A87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EB75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CD1B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2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6A56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0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3943CE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F227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89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A479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5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9BC9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272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4217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3E8E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8B08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 w:rsidR="00B160F5" w:rsidRPr="003D6C32" w14:paraId="0FD9D3E4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B5E4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EBE2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00D7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F360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14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EB775A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8A7F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82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D299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68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14B7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60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A838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2A02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7B6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B160F5" w:rsidRPr="003D6C32" w14:paraId="3407429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8647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3154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2DB2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D8C2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896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90752C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0C00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61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2EDF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788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F6CF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582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15D9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1DF1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86FC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 w:rsidR="00B160F5" w:rsidRPr="003D6C32" w14:paraId="6E809877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95C5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6F65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64C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18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4159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80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06DF9B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02D7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148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E187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4644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AF6A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8245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5843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EB9E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C7B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</w:tr>
      <w:tr w:rsidR="00B160F5" w:rsidRPr="003D6C32" w14:paraId="01022F23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0244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E06B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2A1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82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5C56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244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6835BF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A673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36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36E2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3064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6347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553.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7933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94A3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F566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 w:rsidR="00B160F5" w:rsidRPr="003D6C32" w14:paraId="6F2E66A9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068A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B826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4AD8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0D6C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59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FAB09D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62B6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4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9445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5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DEB9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74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603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AF8B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47DA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5B7D05A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53F5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D3DE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BAC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1094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18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B0BEA7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F20B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21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8710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3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15FA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283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F542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ABDB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EA5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</w:tr>
      <w:tr w:rsidR="00B160F5" w:rsidRPr="003D6C32" w14:paraId="5BC4E9E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FA61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55F8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F929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9394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61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B66E02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0304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00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8472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740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FB02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463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3D4B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1740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CFA7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B160F5" w:rsidRPr="003D6C32" w14:paraId="69499DCA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DBAD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46A0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4C9B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9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A009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75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CB6F48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FA38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82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00C0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273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8764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23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BF4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BAC0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200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7507630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2D04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DC1B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AFA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1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99B0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03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60EBD9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C7DD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68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2F92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403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B60D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409.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EB89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C64E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688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B160F5" w:rsidRPr="003D6C32" w14:paraId="55CB4A2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AE0F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421A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B25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2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A337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47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F0746F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9F1E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74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FEBE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8563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72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C99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2FD2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6B33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6B301518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D1ED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5DAC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4A9A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DBDA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219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19EEDE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AF17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75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C352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2008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02F2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447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D5CE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1C26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AF4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B160F5" w:rsidRPr="003D6C32" w14:paraId="7BDD007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3AD2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62EE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19BB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6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E98A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53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ADF500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DEBC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55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C2B0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-612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C576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118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0C86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1D30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903A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</w:tr>
      <w:tr w:rsidR="00B160F5" w:rsidRPr="003D6C32" w14:paraId="4137D7EE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0D86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AE1D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5F9C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ABAE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59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60FB0A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9DC1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917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B6E7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1394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81D4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112.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678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5548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6273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 w:rsidR="00B160F5" w:rsidRPr="003D6C32" w14:paraId="4B0B45D8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8C7F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9F1C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A6C7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8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DD36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08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2E2DF1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61C7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95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BFFF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476.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7606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493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9C98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59F3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73E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3502B299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57C6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F469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43CC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0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D96D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708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AA0F27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1BDD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158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DF2D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1766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9EC9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183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4BE7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B04F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CD4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 w:rsidR="00B160F5" w:rsidRPr="003D6C32" w14:paraId="23AD5D46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6C07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1738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8E8B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3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441C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78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40C94E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74CD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63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B08B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412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96B1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768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E81A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2B8D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8E99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3BDF074D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0A2A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CEE4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CE4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5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5921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93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123C2F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7E90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78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2996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504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4013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366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F7E9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8BC5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F483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 w:rsidR="00B160F5" w:rsidRPr="003D6C32" w14:paraId="3454332D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FA46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3F72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E789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34A1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16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6DF7BA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8258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71.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59C4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67FB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31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CF5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120D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72E3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B160F5" w:rsidRPr="003D6C32" w14:paraId="57EA2F68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0E7B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42F3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3BF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5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7A51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61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DA7999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CC4E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76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B17E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2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EA7E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9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B4B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F119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1D3B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79C07A25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93DA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01B1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A19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3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0F57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907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A76A87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826D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20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7115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54.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F22B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869.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36A9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BF78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42C6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</w:tr>
      <w:tr w:rsidR="00B160F5" w:rsidRPr="003D6C32" w14:paraId="59E3230E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E3F0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49D3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031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32BF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98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A3A09B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1E45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08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0D3D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3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C4A4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23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753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63D8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3D66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</w:tr>
      <w:tr w:rsidR="00B160F5" w:rsidRPr="003D6C32" w14:paraId="5932FA43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C858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C644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E09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E78D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69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76F427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2D2D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95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C2E2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117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2009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56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BB2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D43A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9CD8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</w:tr>
      <w:tr w:rsidR="00B160F5" w:rsidRPr="003D6C32" w14:paraId="04697D16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B67B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53DE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348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FB50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35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DFE9BA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7138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96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3382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45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C49D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924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9253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6B72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C078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</w:tr>
      <w:tr w:rsidR="00B160F5" w:rsidRPr="003D6C32" w14:paraId="296E6F20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5F07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658F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0CD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3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8C66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69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77E02C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DDE3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7.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2880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463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AAF0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802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9D84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B31C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110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 w:rsidR="00B160F5" w:rsidRPr="003D6C32" w14:paraId="762073D0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F013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CD62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298E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F74A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62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14AF64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838B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0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3AC6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0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7826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984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28D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99B1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E4E2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B160F5" w:rsidRPr="003D6C32" w14:paraId="300A6CC8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D7DD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294F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5E0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9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A0A2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58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70573E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D10C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50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85F0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193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1417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10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904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7FB5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180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25DB9478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FCF7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4E12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E72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6CA3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11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4C6108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7C78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16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FE81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3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7ED1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59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FD9B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E972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6E7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71C032C4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8F04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7AF9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794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4675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65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A9B4EC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80FA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86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B5FC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631C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124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E57E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CEB7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285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755D1634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81C3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F9B8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E6A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7FB7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3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723F0F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0966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65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7E13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5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6794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127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A05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E72A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28B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</w:tr>
      <w:tr w:rsidR="00B160F5" w:rsidRPr="003D6C32" w14:paraId="364F1F68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BB89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26F3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0A4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5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0827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015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3A7DE9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20E5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345.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D572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5022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519A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9052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5CF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FEF2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388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 w:rsidR="00B160F5" w:rsidRPr="003D6C32" w14:paraId="27591463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B180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315F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FA5A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3DAA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903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6B7D0B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0A7B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1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D159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327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13CD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133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A2D3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3C2A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E3FB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46472BD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EBB7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857A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636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8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18BA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65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B76007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B8D2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36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26AF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443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CB9C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575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F6D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6CEC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47AB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B160F5" w:rsidRPr="003D6C32" w14:paraId="6A6BBDA6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6E5E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CA1E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9CB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1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0A32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531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F9D630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C7DB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60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DCEB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449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24B3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13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AE49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F665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4C4C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</w:tr>
      <w:tr w:rsidR="00B160F5" w:rsidRPr="003D6C32" w14:paraId="6471D2D6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726E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B9BB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17A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6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FCAF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40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DBC22F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522C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81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5EAA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105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8330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586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A3B4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ED02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3D8A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 w:rsidR="00B160F5" w:rsidRPr="003D6C32" w14:paraId="13D830EF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57AC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4BF5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D42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1BA5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914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A63321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3695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449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B172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5435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288D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9264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5D4C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0FAB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D702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 w:rsidR="00B160F5" w:rsidRPr="003D6C32" w14:paraId="1484718C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060E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40FF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3E6B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2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6929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03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971F04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9D1E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04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5860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2508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1180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316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1EE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A2F2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FBF3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 w:rsidR="00B160F5" w:rsidRPr="003D6C32" w14:paraId="1809F657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BA49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65BA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56EE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7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B170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53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8512BF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E2EE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398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B17C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2657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A08A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733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9457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AF04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E506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 w:rsidR="00B160F5" w:rsidRPr="003D6C32" w14:paraId="21A38EA0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354E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D90A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1718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4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D1FB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247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5250FE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ECB3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19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735C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311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4C4B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806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91B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FE37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55C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43C8953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56A3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5BC6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6305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6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711D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59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A72526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04CF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12.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6984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20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D181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697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38ED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A7A1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828F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B160F5" w:rsidRPr="003D6C32" w14:paraId="605C5EF7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7290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B828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B91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7ACB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802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CBB1BD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5A07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47.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AB7C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9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B84B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246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0603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892B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F59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 w:rsidR="00B160F5" w:rsidRPr="003D6C32" w14:paraId="5FFDB23D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18C6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451C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339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0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06D7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886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C90C51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71B1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683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6D37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1162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AF9F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936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3C08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CD81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BC74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 w:rsidR="00B160F5" w:rsidRPr="003D6C32" w14:paraId="453382B2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BB0FE" w14:textId="77777777" w:rsidR="00B160F5" w:rsidRPr="003D6C32" w:rsidRDefault="00B160F5" w:rsidP="005D446E">
            <w:pPr>
              <w:ind w:leftChars="-100" w:left="-210" w:rightChars="150" w:right="31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#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1CA27" w14:textId="77777777" w:rsidR="00B160F5" w:rsidRPr="003D6C32" w:rsidRDefault="00B160F5" w:rsidP="005D446E">
            <w:pPr>
              <w:ind w:leftChars="-50" w:left="-105" w:rightChars="75" w:right="158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517C1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7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D1BEF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017.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56AFB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</w:rPr>
            </w:pPr>
            <w:r w:rsidRPr="003D6C32">
              <w:rPr>
                <w:rFonts w:ascii="Times New Roman" w:hAnsi="Times New Roman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5D9C8" w14:textId="77777777" w:rsidR="00B160F5" w:rsidRPr="003D6C32" w:rsidRDefault="00B160F5" w:rsidP="005D446E">
            <w:pPr>
              <w:ind w:leftChars="-50" w:left="-105"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787.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082C9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−1344.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6042D" w14:textId="77777777" w:rsidR="00B160F5" w:rsidRPr="003D6C32" w:rsidRDefault="00B160F5" w:rsidP="005D446E">
            <w:pPr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379.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B242A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74131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CB7CA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 w:rsidR="00B160F5" w:rsidRPr="003D6C32" w14:paraId="31CDC071" w14:textId="77777777" w:rsidTr="005D446E">
        <w:trPr>
          <w:trHeight w:hRule="exact" w:val="284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29B6FC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F5DD6F6" w14:textId="77777777" w:rsidR="00B160F5" w:rsidRPr="003D6C32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E0C670C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CD9FC5D" w14:textId="77777777" w:rsidR="00B160F5" w:rsidRPr="003D6C32" w:rsidRDefault="00B160F5" w:rsidP="005D446E">
            <w:pPr>
              <w:ind w:rightChars="-25" w:right="-53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1B38727" w14:textId="77777777" w:rsidR="00B160F5" w:rsidRPr="003D6C32" w:rsidRDefault="00B160F5" w:rsidP="005D4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F54B74F" w14:textId="77777777" w:rsidR="00B160F5" w:rsidRPr="003D6C32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009513B" w14:textId="77777777" w:rsidR="00B160F5" w:rsidRPr="003D6C32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07DFDE8" w14:textId="77777777" w:rsidR="00B160F5" w:rsidRPr="003D6C32" w:rsidRDefault="00B160F5" w:rsidP="005D44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C826CF9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75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29B4F11" w14:textId="77777777" w:rsidR="00B160F5" w:rsidRPr="003D6C32" w:rsidRDefault="00B160F5" w:rsidP="005D446E">
            <w:pPr>
              <w:ind w:leftChars="-50" w:left="-105" w:rightChars="100" w:right="210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B352B60" w14:textId="77777777" w:rsidR="00B160F5" w:rsidRPr="003D6C32" w:rsidRDefault="00B160F5" w:rsidP="005D446E">
            <w:pPr>
              <w:ind w:rightChars="50" w:right="105"/>
              <w:jc w:val="righ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D6C32">
              <w:rPr>
                <w:rFonts w:ascii="Times New Roman" w:hAnsi="Times New Roman"/>
                <w:color w:val="000000"/>
                <w:sz w:val="18"/>
                <w:szCs w:val="18"/>
              </w:rPr>
              <w:t>1713</w:t>
            </w:r>
          </w:p>
        </w:tc>
      </w:tr>
    </w:tbl>
    <w:p w14:paraId="055BC05F" w14:textId="1E2C745F" w:rsidR="005569BA" w:rsidRPr="00B160F5" w:rsidRDefault="00B160F5" w:rsidP="00A01BB3">
      <w:pPr>
        <w:ind w:leftChars="-250" w:left="-525" w:rightChars="-250" w:right="-525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</w:t>
      </w:r>
      <w:r>
        <w:rPr>
          <w:rFonts w:ascii="Times New Roman" w:hAnsi="Times New Roman" w:hint="eastAsia"/>
          <w:szCs w:val="21"/>
        </w:rPr>
        <w:t>in (</w:t>
      </w:r>
      <w:r w:rsidRPr="00A715F7">
        <w:rPr>
          <w:rFonts w:ascii="Times New Roman" w:hAnsi="Times New Roman"/>
          <w:szCs w:val="21"/>
        </w:rPr>
        <w:t>minimum value</w:t>
      </w:r>
      <w:r>
        <w:rPr>
          <w:rFonts w:ascii="Times New Roman" w:hAnsi="Times New Roman" w:hint="eastAsia"/>
          <w:szCs w:val="21"/>
        </w:rPr>
        <w:t>)</w:t>
      </w:r>
      <w:r w:rsidRPr="00A715F7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max (</w:t>
      </w:r>
      <w:r w:rsidRPr="00A715F7">
        <w:rPr>
          <w:rFonts w:ascii="Times New Roman" w:hAnsi="Times New Roman"/>
          <w:szCs w:val="21"/>
        </w:rPr>
        <w:t>maximum value</w:t>
      </w:r>
      <w:r>
        <w:rPr>
          <w:rFonts w:ascii="Times New Roman" w:hAnsi="Times New Roman" w:hint="eastAsia"/>
          <w:szCs w:val="21"/>
        </w:rPr>
        <w:t>)</w:t>
      </w:r>
      <w:r w:rsidRPr="00A715F7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m (mean)</w:t>
      </w:r>
      <w:r w:rsidRPr="00A715F7">
        <w:rPr>
          <w:rFonts w:ascii="Times New Roman" w:hAnsi="Times New Roman"/>
          <w:szCs w:val="21"/>
        </w:rPr>
        <w:t xml:space="preserve">, and </w:t>
      </w:r>
      <w:r>
        <w:rPr>
          <w:rFonts w:ascii="Times New Roman" w:hAnsi="Times New Roman" w:hint="eastAsia"/>
          <w:szCs w:val="21"/>
        </w:rPr>
        <w:t>SD (standard deviation)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re</w:t>
      </w:r>
      <w:r w:rsidRPr="00A715F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expressed in </w:t>
      </w:r>
      <w:r w:rsidRPr="00A715F7">
        <w:rPr>
          <w:rFonts w:ascii="Times New Roman" w:hAnsi="Times New Roman"/>
          <w:szCs w:val="21"/>
        </w:rPr>
        <w:t>milliseconds</w:t>
      </w:r>
      <w:r>
        <w:rPr>
          <w:rFonts w:ascii="Times New Roman" w:hAnsi="Times New Roman" w:hint="eastAsia"/>
          <w:szCs w:val="21"/>
        </w:rPr>
        <w:t>.</w:t>
      </w:r>
    </w:p>
    <w:sectPr w:rsidR="005569BA" w:rsidRPr="00B160F5" w:rsidSect="009051A8">
      <w:pgSz w:w="11906" w:h="16838" w:code="9"/>
      <w:pgMar w:top="851" w:right="1701" w:bottom="851" w:left="1701" w:header="851" w:footer="680" w:gutter="0"/>
      <w:pgNumType w:fmt="numberInDash" w:start="1"/>
      <w:cols w:space="425"/>
      <w:titlePg/>
      <w:docGrid w:type="lines" w:linePitch="29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FA1AD7" w14:textId="77777777" w:rsidR="00B160F5" w:rsidRDefault="00B160F5" w:rsidP="00B160F5">
      <w:r>
        <w:separator/>
      </w:r>
    </w:p>
  </w:endnote>
  <w:endnote w:type="continuationSeparator" w:id="0">
    <w:p w14:paraId="30168C24" w14:textId="77777777" w:rsidR="00B160F5" w:rsidRDefault="00B160F5" w:rsidP="00B16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48E50E" w14:textId="77777777" w:rsidR="0065081C" w:rsidRDefault="006508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2C9ADA" w14:textId="77777777" w:rsidR="0065081C" w:rsidRDefault="0065081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3E50B" w14:textId="77777777" w:rsidR="0065081C" w:rsidRDefault="006508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00048" w14:textId="77777777" w:rsidR="00B160F5" w:rsidRDefault="00B160F5" w:rsidP="00B160F5">
      <w:r>
        <w:separator/>
      </w:r>
    </w:p>
  </w:footnote>
  <w:footnote w:type="continuationSeparator" w:id="0">
    <w:p w14:paraId="2CFA96C5" w14:textId="77777777" w:rsidR="00B160F5" w:rsidRDefault="00B160F5" w:rsidP="00B160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6B52DF" w14:textId="77777777" w:rsidR="0065081C" w:rsidRDefault="0065081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F27B26" w14:textId="77777777" w:rsidR="0065081C" w:rsidRDefault="0065081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4F0580" w14:textId="77777777" w:rsidR="0065081C" w:rsidRDefault="0065081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5E0F94"/>
    <w:multiLevelType w:val="hybridMultilevel"/>
    <w:tmpl w:val="CBC6EBF0"/>
    <w:lvl w:ilvl="0" w:tplc="04090009">
      <w:start w:val="1"/>
      <w:numFmt w:val="bullet"/>
      <w:lvlText w:val="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14B4CFA"/>
    <w:multiLevelType w:val="multilevel"/>
    <w:tmpl w:val="10BAF0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B384477"/>
    <w:multiLevelType w:val="hybridMultilevel"/>
    <w:tmpl w:val="7B5E4ECA"/>
    <w:lvl w:ilvl="0" w:tplc="018485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83D"/>
    <w:rsid w:val="005569BA"/>
    <w:rsid w:val="005B648E"/>
    <w:rsid w:val="0065081C"/>
    <w:rsid w:val="00A01BB3"/>
    <w:rsid w:val="00B160F5"/>
    <w:rsid w:val="00C37BCE"/>
    <w:rsid w:val="00D20C56"/>
    <w:rsid w:val="00E071A9"/>
    <w:rsid w:val="00E723E9"/>
    <w:rsid w:val="00EB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3E0D142C"/>
  <w15:docId w15:val="{0F5CA31A-D1E7-4D82-8478-5376027E7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83D"/>
    <w:pPr>
      <w:widowControl w:val="0"/>
      <w:jc w:val="both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0F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0F5"/>
    <w:rPr>
      <w:rFonts w:asciiTheme="majorHAnsi" w:eastAsiaTheme="majorEastAsia" w:hAnsiTheme="majorHAnsi" w:cstheme="majorBidi"/>
      <w:sz w:val="18"/>
      <w:szCs w:val="18"/>
    </w:rPr>
  </w:style>
  <w:style w:type="paragraph" w:styleId="Footer">
    <w:name w:val="footer"/>
    <w:basedOn w:val="Normal"/>
    <w:link w:val="FooterChar"/>
    <w:uiPriority w:val="99"/>
    <w:rsid w:val="00B160F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60F5"/>
    <w:rPr>
      <w:rFonts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160F5"/>
  </w:style>
  <w:style w:type="paragraph" w:styleId="ListParagraph">
    <w:name w:val="List Paragraph"/>
    <w:basedOn w:val="Normal"/>
    <w:uiPriority w:val="34"/>
    <w:qFormat/>
    <w:rsid w:val="00B160F5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B160F5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160F5"/>
    <w:rPr>
      <w:color w:val="808080"/>
      <w:shd w:val="clear" w:color="auto" w:fill="E6E6E6"/>
    </w:rPr>
  </w:style>
  <w:style w:type="table" w:styleId="TableGrid">
    <w:name w:val="Table Grid"/>
    <w:basedOn w:val="TableNormal"/>
    <w:rsid w:val="00B160F5"/>
    <w:pPr>
      <w:widowControl w:val="0"/>
      <w:jc w:val="both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60F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60F5"/>
    <w:rPr>
      <w:rFonts w:cs="Times New Roman"/>
      <w:szCs w:val="24"/>
    </w:rPr>
  </w:style>
  <w:style w:type="paragraph" w:styleId="Revision">
    <w:name w:val="Revision"/>
    <w:hidden/>
    <w:uiPriority w:val="99"/>
    <w:semiHidden/>
    <w:rsid w:val="00B160F5"/>
    <w:rPr>
      <w:rFonts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B160F5"/>
    <w:rPr>
      <w:color w:val="80808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160F5"/>
  </w:style>
  <w:style w:type="character" w:customStyle="1" w:styleId="DateChar">
    <w:name w:val="Date Char"/>
    <w:basedOn w:val="DefaultParagraphFont"/>
    <w:link w:val="Date"/>
    <w:uiPriority w:val="99"/>
    <w:semiHidden/>
    <w:rsid w:val="00B160F5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628</Words>
  <Characters>9285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なおみ</dc:creator>
  <cp:keywords/>
  <dc:description/>
  <cp:lastModifiedBy>Asha Mol S.P.</cp:lastModifiedBy>
  <cp:revision>9</cp:revision>
  <dcterms:created xsi:type="dcterms:W3CDTF">2020-11-17T03:23:00Z</dcterms:created>
  <dcterms:modified xsi:type="dcterms:W3CDTF">2021-05-26T07:42:00Z</dcterms:modified>
</cp:coreProperties>
</file>